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156A7" w14:textId="0431DE07" w:rsidR="001164C3" w:rsidRPr="004276E6" w:rsidRDefault="001164C3" w:rsidP="001164C3">
      <w:pPr>
        <w:pStyle w:val="Heading2"/>
        <w:shd w:val="clear" w:color="auto" w:fill="FFFFFF"/>
        <w:spacing w:before="0" w:after="270" w:line="270" w:lineRule="atLeast"/>
        <w:rPr>
          <w:rFonts w:ascii="Helvetica" w:eastAsia="Times New Roman" w:hAnsi="Helvetica"/>
          <w:bCs w:val="0"/>
          <w:color w:val="202020"/>
          <w:u w:val="none"/>
          <w:bdr w:val="none" w:sz="0" w:space="0" w:color="auto"/>
        </w:rPr>
      </w:pPr>
      <w:r w:rsidRPr="004276E6">
        <w:rPr>
          <w:rFonts w:ascii="Helvetica" w:hAnsi="Helvetica"/>
          <w:b/>
          <w:bCs w:val="0"/>
          <w:color w:val="202020"/>
          <w:u w:val="none"/>
        </w:rPr>
        <w:t>Table S1</w:t>
      </w:r>
      <w:r w:rsidR="004276E6" w:rsidRPr="004276E6">
        <w:rPr>
          <w:rFonts w:ascii="Helvetica" w:hAnsi="Helvetica"/>
          <w:b/>
          <w:bCs w:val="0"/>
          <w:color w:val="202020"/>
          <w:u w:val="none"/>
        </w:rPr>
        <w:t xml:space="preserve">: </w:t>
      </w:r>
      <w:r w:rsidR="004276E6" w:rsidRPr="004276E6">
        <w:rPr>
          <w:rFonts w:ascii="Helvetica" w:hAnsi="Helvetica"/>
          <w:b/>
          <w:bCs w:val="0"/>
          <w:color w:val="202020"/>
          <w:u w:val="none"/>
        </w:rPr>
        <w:t xml:space="preserve">Effect of monthly schedule of follow-up compared to standard weekly schedule of follow-up on primary and secondary </w:t>
      </w:r>
      <w:r w:rsidR="004276E6" w:rsidRPr="004276E6">
        <w:rPr>
          <w:rFonts w:ascii="Helvetica" w:hAnsi="Helvetica"/>
          <w:b/>
          <w:bCs w:val="0"/>
          <w:color w:val="202020"/>
          <w:u w:val="none"/>
        </w:rPr>
        <w:t xml:space="preserve">effectiveness </w:t>
      </w:r>
      <w:r w:rsidR="004276E6" w:rsidRPr="004276E6">
        <w:rPr>
          <w:rFonts w:ascii="Helvetica" w:hAnsi="Helvetica"/>
          <w:b/>
          <w:bCs w:val="0"/>
          <w:color w:val="202020"/>
          <w:u w:val="none"/>
        </w:rPr>
        <w:t>outcomes assessed at program discharge</w:t>
      </w:r>
      <w:r w:rsidRPr="004276E6">
        <w:rPr>
          <w:rFonts w:ascii="Helvetica" w:hAnsi="Helvetica"/>
          <w:b/>
          <w:bCs w:val="0"/>
          <w:color w:val="202020"/>
          <w:u w:val="none"/>
        </w:rPr>
        <w:t xml:space="preserve"> (reproduced from Table 2, Hitchings et al [1])</w:t>
      </w:r>
      <w:r w:rsidR="004276E6">
        <w:rPr>
          <w:rFonts w:ascii="Helvetica" w:hAnsi="Helvetica"/>
          <w:b/>
          <w:bCs w:val="0"/>
          <w:color w:val="202020"/>
          <w:u w:val="none"/>
        </w:rPr>
        <w:t>.</w:t>
      </w:r>
    </w:p>
    <w:p w14:paraId="42FFD6B5" w14:textId="7F8CADC9" w:rsidR="001164C3" w:rsidRDefault="001164C3" w:rsidP="001164C3">
      <w:pPr>
        <w:shd w:val="clear" w:color="auto" w:fill="FFFFFF"/>
        <w:rPr>
          <w:rFonts w:ascii="Helvetica" w:hAnsi="Helvetica"/>
          <w:color w:val="202020"/>
        </w:rPr>
      </w:pPr>
      <w:r>
        <w:rPr>
          <w:rFonts w:ascii="Helvetica" w:hAnsi="Helvetica"/>
          <w:color w:val="202020"/>
        </w:rPr>
        <w:fldChar w:fldCharType="begin"/>
      </w:r>
      <w:r>
        <w:rPr>
          <w:rFonts w:ascii="Helvetica" w:hAnsi="Helvetica"/>
          <w:color w:val="202020"/>
        </w:rPr>
        <w:instrText xml:space="preserve"> INCLUDEPICTURE "https://journals.plos.org/plosmedicine/article/file?id=10.1371/journal.pmed.1003923.t002&amp;type=large" \* MERGEFORMATINET </w:instrText>
      </w:r>
      <w:r>
        <w:rPr>
          <w:rFonts w:ascii="Helvetica" w:hAnsi="Helvetica"/>
          <w:color w:val="202020"/>
        </w:rPr>
        <w:fldChar w:fldCharType="separate"/>
      </w:r>
      <w:r>
        <w:rPr>
          <w:rFonts w:ascii="Helvetica" w:hAnsi="Helvetica"/>
          <w:noProof/>
          <w:color w:val="202020"/>
        </w:rPr>
        <w:drawing>
          <wp:inline distT="0" distB="0" distL="0" distR="0" wp14:anchorId="3B7DC452" wp14:editId="26B81865">
            <wp:extent cx="5943600" cy="2168525"/>
            <wp:effectExtent l="0" t="0" r="0" b="3175"/>
            <wp:docPr id="2" name="Picture 2" descr="Tab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Helvetica" w:hAnsi="Helvetica"/>
          <w:color w:val="202020"/>
        </w:rPr>
        <w:fldChar w:fldCharType="end"/>
      </w:r>
    </w:p>
    <w:p w14:paraId="2F9F95FA" w14:textId="56524596" w:rsidR="001164C3" w:rsidRDefault="001164C3" w:rsidP="001164C3">
      <w:pPr>
        <w:pStyle w:val="article-id"/>
        <w:shd w:val="clear" w:color="auto" w:fill="FFFFFF"/>
        <w:spacing w:before="0" w:beforeAutospacing="0" w:after="270" w:afterAutospacing="0" w:line="270" w:lineRule="atLeast"/>
        <w:rPr>
          <w:rFonts w:ascii="Helvetica" w:hAnsi="Helvetica"/>
          <w:color w:val="202020"/>
          <w:sz w:val="20"/>
          <w:szCs w:val="20"/>
        </w:rPr>
      </w:pPr>
    </w:p>
    <w:p w14:paraId="2D44700C" w14:textId="77777777" w:rsidR="001164C3" w:rsidRDefault="001164C3" w:rsidP="001164C3">
      <w:pPr>
        <w:pStyle w:val="article-id"/>
        <w:shd w:val="clear" w:color="auto" w:fill="FFFFFF"/>
        <w:spacing w:before="0" w:beforeAutospacing="0" w:after="270" w:afterAutospacing="0" w:line="270" w:lineRule="atLeast"/>
        <w:rPr>
          <w:rFonts w:ascii="Helvetica" w:hAnsi="Helvetica"/>
          <w:color w:val="202020"/>
          <w:sz w:val="20"/>
          <w:szCs w:val="20"/>
        </w:rPr>
      </w:pPr>
    </w:p>
    <w:p w14:paraId="5404B8CA" w14:textId="39503D73" w:rsidR="001164C3" w:rsidRDefault="001164C3" w:rsidP="001164C3">
      <w:pPr>
        <w:pStyle w:val="article-id"/>
        <w:shd w:val="clear" w:color="auto" w:fill="FFFFFF"/>
        <w:spacing w:before="0" w:beforeAutospacing="0" w:after="270" w:afterAutospacing="0" w:line="270" w:lineRule="atLeast"/>
        <w:rPr>
          <w:rFonts w:ascii="Helvetica" w:hAnsi="Helvetica"/>
          <w:color w:val="202020"/>
          <w:sz w:val="20"/>
          <w:szCs w:val="20"/>
        </w:rPr>
      </w:pPr>
      <w:r>
        <w:rPr>
          <w:noProof/>
        </w:rPr>
        <w:t xml:space="preserve">[1] </w:t>
      </w:r>
      <w:r w:rsidRPr="00A34E61">
        <w:rPr>
          <w:noProof/>
        </w:rPr>
        <w:t xml:space="preserve">Hitchings MDT, Berthé F, Aruna P, Shehu I, Hamza MA, Nanama S, et al. Effectiveness of a monthly schedule of follow-up for the treatment of uncomplicated severe acute malnutrition in Sokoto, Nigeria: A cluster randomized crossover trial. </w:t>
      </w:r>
      <w:r w:rsidRPr="001164C3">
        <w:rPr>
          <w:i/>
          <w:iCs/>
          <w:noProof/>
        </w:rPr>
        <w:t>PLoS Med</w:t>
      </w:r>
      <w:r w:rsidRPr="00A34E61">
        <w:rPr>
          <w:noProof/>
        </w:rPr>
        <w:t>. 2022;19(3):e1003923</w:t>
      </w:r>
    </w:p>
    <w:p w14:paraId="62DE80A6" w14:textId="12EC695C" w:rsidR="00A903A4" w:rsidRDefault="00A903A4" w:rsidP="001164C3"/>
    <w:p w14:paraId="542DF963" w14:textId="2209E807" w:rsidR="001164C3" w:rsidRDefault="001164C3" w:rsidP="001164C3"/>
    <w:p w14:paraId="71172324" w14:textId="77777777" w:rsidR="001164C3" w:rsidRPr="001164C3" w:rsidRDefault="001164C3" w:rsidP="001164C3"/>
    <w:sectPr w:rsidR="001164C3" w:rsidRPr="001164C3" w:rsidSect="001164C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A750A" w14:textId="77777777" w:rsidR="0015330F" w:rsidRDefault="0015330F">
      <w:r>
        <w:separator/>
      </w:r>
    </w:p>
  </w:endnote>
  <w:endnote w:type="continuationSeparator" w:id="0">
    <w:p w14:paraId="2402B290" w14:textId="77777777" w:rsidR="0015330F" w:rsidRDefault="00153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CAADF" w14:textId="77777777" w:rsidR="00214B37" w:rsidRDefault="00214B37" w:rsidP="004D02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F3FE29" w14:textId="77777777" w:rsidR="00214B37" w:rsidRDefault="00214B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AE4B8" w14:textId="77777777" w:rsidR="00214B37" w:rsidRPr="003116BF" w:rsidRDefault="00214B37" w:rsidP="004D0259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</w:rPr>
    </w:pPr>
    <w:r w:rsidRPr="003116BF">
      <w:rPr>
        <w:rStyle w:val="PageNumber"/>
        <w:rFonts w:ascii="Arial" w:hAnsi="Arial" w:cs="Arial"/>
        <w:sz w:val="22"/>
      </w:rPr>
      <w:fldChar w:fldCharType="begin"/>
    </w:r>
    <w:r w:rsidRPr="003116BF">
      <w:rPr>
        <w:rStyle w:val="PageNumber"/>
        <w:rFonts w:ascii="Arial" w:hAnsi="Arial" w:cs="Arial"/>
        <w:sz w:val="22"/>
      </w:rPr>
      <w:instrText xml:space="preserve">PAGE  </w:instrText>
    </w:r>
    <w:r w:rsidRPr="003116BF">
      <w:rPr>
        <w:rStyle w:val="PageNumber"/>
        <w:rFonts w:ascii="Arial" w:hAnsi="Arial" w:cs="Arial"/>
        <w:sz w:val="22"/>
      </w:rPr>
      <w:fldChar w:fldCharType="separate"/>
    </w:r>
    <w:r>
      <w:rPr>
        <w:rStyle w:val="PageNumber"/>
        <w:rFonts w:ascii="Arial" w:hAnsi="Arial" w:cs="Arial"/>
        <w:noProof/>
        <w:sz w:val="22"/>
      </w:rPr>
      <w:t>1</w:t>
    </w:r>
    <w:r w:rsidRPr="003116BF">
      <w:rPr>
        <w:rStyle w:val="PageNumber"/>
        <w:rFonts w:ascii="Arial" w:hAnsi="Arial" w:cs="Arial"/>
        <w:sz w:val="22"/>
      </w:rPr>
      <w:fldChar w:fldCharType="end"/>
    </w:r>
  </w:p>
  <w:p w14:paraId="36655657" w14:textId="77777777" w:rsidR="00214B37" w:rsidRDefault="00214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16C3B" w14:textId="77777777" w:rsidR="0015330F" w:rsidRDefault="0015330F">
      <w:r>
        <w:separator/>
      </w:r>
    </w:p>
  </w:footnote>
  <w:footnote w:type="continuationSeparator" w:id="0">
    <w:p w14:paraId="5628D841" w14:textId="77777777" w:rsidR="0015330F" w:rsidRDefault="00153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DCE8A" w14:textId="77777777" w:rsidR="00214B37" w:rsidRDefault="00214B37" w:rsidP="004D0259">
    <w:pPr>
      <w:pStyle w:val="Header"/>
      <w:spacing w:befor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7FC3"/>
    <w:multiLevelType w:val="hybridMultilevel"/>
    <w:tmpl w:val="0ACA62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A328C"/>
    <w:multiLevelType w:val="hybridMultilevel"/>
    <w:tmpl w:val="D5026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F46FB"/>
    <w:multiLevelType w:val="hybridMultilevel"/>
    <w:tmpl w:val="80526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20D68"/>
    <w:multiLevelType w:val="hybridMultilevel"/>
    <w:tmpl w:val="16A29D00"/>
    <w:lvl w:ilvl="0" w:tplc="4C5242C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85F97"/>
    <w:multiLevelType w:val="hybridMultilevel"/>
    <w:tmpl w:val="18281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154D9"/>
    <w:multiLevelType w:val="hybridMultilevel"/>
    <w:tmpl w:val="4844BA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BE5219"/>
    <w:multiLevelType w:val="hybridMultilevel"/>
    <w:tmpl w:val="91C49F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C1BA3"/>
    <w:multiLevelType w:val="hybridMultilevel"/>
    <w:tmpl w:val="BD26F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42684"/>
    <w:multiLevelType w:val="hybridMultilevel"/>
    <w:tmpl w:val="AA52B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2831E8"/>
    <w:multiLevelType w:val="hybridMultilevel"/>
    <w:tmpl w:val="36E67D4E"/>
    <w:lvl w:ilvl="0" w:tplc="E3C21280">
      <w:start w:val="8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  <w:color w:val="auto"/>
        <w:sz w:val="24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540B0"/>
    <w:multiLevelType w:val="hybridMultilevel"/>
    <w:tmpl w:val="4CBAFC46"/>
    <w:lvl w:ilvl="0" w:tplc="BD3660CE">
      <w:start w:val="2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BB00E5"/>
    <w:multiLevelType w:val="hybridMultilevel"/>
    <w:tmpl w:val="E72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DB168B"/>
    <w:multiLevelType w:val="hybridMultilevel"/>
    <w:tmpl w:val="DFFA31FC"/>
    <w:lvl w:ilvl="0" w:tplc="8CECD31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523302"/>
    <w:multiLevelType w:val="hybridMultilevel"/>
    <w:tmpl w:val="0B4CAC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48094E"/>
    <w:multiLevelType w:val="hybridMultilevel"/>
    <w:tmpl w:val="3FD43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5B60FA"/>
    <w:multiLevelType w:val="hybridMultilevel"/>
    <w:tmpl w:val="D3D07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E52B53"/>
    <w:multiLevelType w:val="hybridMultilevel"/>
    <w:tmpl w:val="1360C058"/>
    <w:lvl w:ilvl="0" w:tplc="4C5242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DC5DDA"/>
    <w:multiLevelType w:val="hybridMultilevel"/>
    <w:tmpl w:val="C5B8D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16"/>
  </w:num>
  <w:num w:numId="4">
    <w:abstractNumId w:val="8"/>
  </w:num>
  <w:num w:numId="5">
    <w:abstractNumId w:val="4"/>
  </w:num>
  <w:num w:numId="6">
    <w:abstractNumId w:val="3"/>
  </w:num>
  <w:num w:numId="7">
    <w:abstractNumId w:val="0"/>
  </w:num>
  <w:num w:numId="8">
    <w:abstractNumId w:val="15"/>
  </w:num>
  <w:num w:numId="9">
    <w:abstractNumId w:val="14"/>
  </w:num>
  <w:num w:numId="10">
    <w:abstractNumId w:val="6"/>
  </w:num>
  <w:num w:numId="11">
    <w:abstractNumId w:val="5"/>
  </w:num>
  <w:num w:numId="12">
    <w:abstractNumId w:val="13"/>
  </w:num>
  <w:num w:numId="13">
    <w:abstractNumId w:val="10"/>
  </w:num>
  <w:num w:numId="14">
    <w:abstractNumId w:val="1"/>
  </w:num>
  <w:num w:numId="15">
    <w:abstractNumId w:val="9"/>
  </w:num>
  <w:num w:numId="16">
    <w:abstractNumId w:val="17"/>
  </w:num>
  <w:num w:numId="17">
    <w:abstractNumId w:val="1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5az5sg9dd0pes0vnprt26z9a2ftx5dfed&quot;&gt;My EndNote Library&lt;record-ids&gt;&lt;item&gt;174&lt;/item&gt;&lt;item&gt;271&lt;/item&gt;&lt;item&gt;1511&lt;/item&gt;&lt;item&gt;1618&lt;/item&gt;&lt;item&gt;1756&lt;/item&gt;&lt;item&gt;1761&lt;/item&gt;&lt;item&gt;1875&lt;/item&gt;&lt;item&gt;2002&lt;/item&gt;&lt;item&gt;2188&lt;/item&gt;&lt;item&gt;2256&lt;/item&gt;&lt;item&gt;2257&lt;/item&gt;&lt;item&gt;2258&lt;/item&gt;&lt;item&gt;2259&lt;/item&gt;&lt;item&gt;2260&lt;/item&gt;&lt;item&gt;2261&lt;/item&gt;&lt;item&gt;2262&lt;/item&gt;&lt;item&gt;2277&lt;/item&gt;&lt;item&gt;2319&lt;/item&gt;&lt;item&gt;2321&lt;/item&gt;&lt;item&gt;2322&lt;/item&gt;&lt;item&gt;2323&lt;/item&gt;&lt;item&gt;2325&lt;/item&gt;&lt;item&gt;2326&lt;/item&gt;&lt;item&gt;2327&lt;/item&gt;&lt;item&gt;2328&lt;/item&gt;&lt;item&gt;2329&lt;/item&gt;&lt;item&gt;2330&lt;/item&gt;&lt;item&gt;2331&lt;/item&gt;&lt;item&gt;2332&lt;/item&gt;&lt;item&gt;2381&lt;/item&gt;&lt;item&gt;2382&lt;/item&gt;&lt;item&gt;2383&lt;/item&gt;&lt;item&gt;2384&lt;/item&gt;&lt;item&gt;2385&lt;/item&gt;&lt;item&gt;2386&lt;/item&gt;&lt;item&gt;2398&lt;/item&gt;&lt;item&gt;2399&lt;/item&gt;&lt;item&gt;2401&lt;/item&gt;&lt;/record-ids&gt;&lt;/item&gt;&lt;/Libraries&gt;"/>
  </w:docVars>
  <w:rsids>
    <w:rsidRoot w:val="006A1503"/>
    <w:rsid w:val="0000025E"/>
    <w:rsid w:val="00001503"/>
    <w:rsid w:val="00001F17"/>
    <w:rsid w:val="00002818"/>
    <w:rsid w:val="00002F44"/>
    <w:rsid w:val="0000376B"/>
    <w:rsid w:val="0000491F"/>
    <w:rsid w:val="00005ED0"/>
    <w:rsid w:val="00007CB7"/>
    <w:rsid w:val="00016D07"/>
    <w:rsid w:val="00017C54"/>
    <w:rsid w:val="00020E20"/>
    <w:rsid w:val="00021030"/>
    <w:rsid w:val="000261A4"/>
    <w:rsid w:val="00026500"/>
    <w:rsid w:val="0003350C"/>
    <w:rsid w:val="0003712D"/>
    <w:rsid w:val="00040075"/>
    <w:rsid w:val="000428EF"/>
    <w:rsid w:val="0004529A"/>
    <w:rsid w:val="0004707B"/>
    <w:rsid w:val="000545E5"/>
    <w:rsid w:val="00060710"/>
    <w:rsid w:val="00062E75"/>
    <w:rsid w:val="00062F25"/>
    <w:rsid w:val="0006730B"/>
    <w:rsid w:val="00070123"/>
    <w:rsid w:val="00071D55"/>
    <w:rsid w:val="00072911"/>
    <w:rsid w:val="000804FB"/>
    <w:rsid w:val="00080839"/>
    <w:rsid w:val="00080ADD"/>
    <w:rsid w:val="00080DAA"/>
    <w:rsid w:val="00081220"/>
    <w:rsid w:val="00085606"/>
    <w:rsid w:val="00085B37"/>
    <w:rsid w:val="000862C9"/>
    <w:rsid w:val="000862E3"/>
    <w:rsid w:val="00086E20"/>
    <w:rsid w:val="00086FA1"/>
    <w:rsid w:val="00092BFB"/>
    <w:rsid w:val="00093D1B"/>
    <w:rsid w:val="00095FE5"/>
    <w:rsid w:val="00097402"/>
    <w:rsid w:val="00097EED"/>
    <w:rsid w:val="000A128E"/>
    <w:rsid w:val="000A16D0"/>
    <w:rsid w:val="000A2011"/>
    <w:rsid w:val="000A3025"/>
    <w:rsid w:val="000A4289"/>
    <w:rsid w:val="000A6196"/>
    <w:rsid w:val="000A7112"/>
    <w:rsid w:val="000A7A80"/>
    <w:rsid w:val="000B034B"/>
    <w:rsid w:val="000B4C9A"/>
    <w:rsid w:val="000C17A8"/>
    <w:rsid w:val="000C3B39"/>
    <w:rsid w:val="000C423D"/>
    <w:rsid w:val="000C44AF"/>
    <w:rsid w:val="000C4D88"/>
    <w:rsid w:val="000C6765"/>
    <w:rsid w:val="000C6FFA"/>
    <w:rsid w:val="000C74CE"/>
    <w:rsid w:val="000D0879"/>
    <w:rsid w:val="000D1F8B"/>
    <w:rsid w:val="000D42CA"/>
    <w:rsid w:val="000D5B5C"/>
    <w:rsid w:val="000D6190"/>
    <w:rsid w:val="000D6FA9"/>
    <w:rsid w:val="000E01DC"/>
    <w:rsid w:val="000E10B7"/>
    <w:rsid w:val="000E6FDD"/>
    <w:rsid w:val="000F0C83"/>
    <w:rsid w:val="000F1AFD"/>
    <w:rsid w:val="000F1CE3"/>
    <w:rsid w:val="000F64C8"/>
    <w:rsid w:val="001000B2"/>
    <w:rsid w:val="00100E23"/>
    <w:rsid w:val="001015DD"/>
    <w:rsid w:val="00105B92"/>
    <w:rsid w:val="001101CD"/>
    <w:rsid w:val="00110894"/>
    <w:rsid w:val="0011462B"/>
    <w:rsid w:val="001164C3"/>
    <w:rsid w:val="00122896"/>
    <w:rsid w:val="001243C1"/>
    <w:rsid w:val="001254BD"/>
    <w:rsid w:val="00125D95"/>
    <w:rsid w:val="001276E8"/>
    <w:rsid w:val="00127901"/>
    <w:rsid w:val="00130B15"/>
    <w:rsid w:val="00130E6F"/>
    <w:rsid w:val="00131A08"/>
    <w:rsid w:val="00132065"/>
    <w:rsid w:val="00132E94"/>
    <w:rsid w:val="001354B2"/>
    <w:rsid w:val="00136094"/>
    <w:rsid w:val="00137E70"/>
    <w:rsid w:val="00144D23"/>
    <w:rsid w:val="001458BD"/>
    <w:rsid w:val="00145EB6"/>
    <w:rsid w:val="00147C99"/>
    <w:rsid w:val="00151595"/>
    <w:rsid w:val="0015330F"/>
    <w:rsid w:val="00154763"/>
    <w:rsid w:val="00154A6C"/>
    <w:rsid w:val="00155DAD"/>
    <w:rsid w:val="00156604"/>
    <w:rsid w:val="001609AE"/>
    <w:rsid w:val="00161093"/>
    <w:rsid w:val="001615F8"/>
    <w:rsid w:val="001629A3"/>
    <w:rsid w:val="0016466C"/>
    <w:rsid w:val="00165402"/>
    <w:rsid w:val="001658A8"/>
    <w:rsid w:val="001660B7"/>
    <w:rsid w:val="001664CE"/>
    <w:rsid w:val="00174538"/>
    <w:rsid w:val="001755CF"/>
    <w:rsid w:val="00176A9D"/>
    <w:rsid w:val="00180F4F"/>
    <w:rsid w:val="00182AEB"/>
    <w:rsid w:val="00185288"/>
    <w:rsid w:val="00187426"/>
    <w:rsid w:val="001908F7"/>
    <w:rsid w:val="00194219"/>
    <w:rsid w:val="001942B9"/>
    <w:rsid w:val="00195008"/>
    <w:rsid w:val="001A1552"/>
    <w:rsid w:val="001A4B34"/>
    <w:rsid w:val="001A61B4"/>
    <w:rsid w:val="001A684B"/>
    <w:rsid w:val="001A7070"/>
    <w:rsid w:val="001B18E3"/>
    <w:rsid w:val="001B253C"/>
    <w:rsid w:val="001B5732"/>
    <w:rsid w:val="001C1460"/>
    <w:rsid w:val="001C1571"/>
    <w:rsid w:val="001C285F"/>
    <w:rsid w:val="001C2FCC"/>
    <w:rsid w:val="001C68FA"/>
    <w:rsid w:val="001D3880"/>
    <w:rsid w:val="001D38FC"/>
    <w:rsid w:val="001D3D1B"/>
    <w:rsid w:val="001D4822"/>
    <w:rsid w:val="001D6FE7"/>
    <w:rsid w:val="001E062B"/>
    <w:rsid w:val="001E1F8F"/>
    <w:rsid w:val="001E2520"/>
    <w:rsid w:val="001E6445"/>
    <w:rsid w:val="001E753E"/>
    <w:rsid w:val="001F0204"/>
    <w:rsid w:val="001F3B47"/>
    <w:rsid w:val="001F693E"/>
    <w:rsid w:val="00201C0A"/>
    <w:rsid w:val="002034DA"/>
    <w:rsid w:val="00204837"/>
    <w:rsid w:val="0020491E"/>
    <w:rsid w:val="0020598B"/>
    <w:rsid w:val="00206A19"/>
    <w:rsid w:val="00210416"/>
    <w:rsid w:val="00211D63"/>
    <w:rsid w:val="002143E5"/>
    <w:rsid w:val="00214B37"/>
    <w:rsid w:val="00217763"/>
    <w:rsid w:val="002233BB"/>
    <w:rsid w:val="00223B94"/>
    <w:rsid w:val="002261C3"/>
    <w:rsid w:val="00226C54"/>
    <w:rsid w:val="00232D13"/>
    <w:rsid w:val="00234926"/>
    <w:rsid w:val="00234A5B"/>
    <w:rsid w:val="002354CB"/>
    <w:rsid w:val="0023646A"/>
    <w:rsid w:val="00236926"/>
    <w:rsid w:val="00240088"/>
    <w:rsid w:val="00240B92"/>
    <w:rsid w:val="00243FBA"/>
    <w:rsid w:val="0024422F"/>
    <w:rsid w:val="00251E0A"/>
    <w:rsid w:val="0025294D"/>
    <w:rsid w:val="00254B0B"/>
    <w:rsid w:val="00256DCE"/>
    <w:rsid w:val="00260A0F"/>
    <w:rsid w:val="00263226"/>
    <w:rsid w:val="00264C37"/>
    <w:rsid w:val="00266B61"/>
    <w:rsid w:val="00271CCF"/>
    <w:rsid w:val="0027256D"/>
    <w:rsid w:val="002735A2"/>
    <w:rsid w:val="00275900"/>
    <w:rsid w:val="0027632E"/>
    <w:rsid w:val="00277377"/>
    <w:rsid w:val="0027763C"/>
    <w:rsid w:val="00277B4B"/>
    <w:rsid w:val="0028142F"/>
    <w:rsid w:val="00281F80"/>
    <w:rsid w:val="00283D16"/>
    <w:rsid w:val="00284F1F"/>
    <w:rsid w:val="0028798F"/>
    <w:rsid w:val="00290BC5"/>
    <w:rsid w:val="0029101E"/>
    <w:rsid w:val="002917CD"/>
    <w:rsid w:val="00294559"/>
    <w:rsid w:val="002A0E6C"/>
    <w:rsid w:val="002A2AC5"/>
    <w:rsid w:val="002A34FE"/>
    <w:rsid w:val="002A36AF"/>
    <w:rsid w:val="002B0EF4"/>
    <w:rsid w:val="002B1D9D"/>
    <w:rsid w:val="002B799D"/>
    <w:rsid w:val="002C0A91"/>
    <w:rsid w:val="002C5C57"/>
    <w:rsid w:val="002D7C0B"/>
    <w:rsid w:val="002E4DB0"/>
    <w:rsid w:val="002E688B"/>
    <w:rsid w:val="002F0125"/>
    <w:rsid w:val="002F1C7B"/>
    <w:rsid w:val="002F2747"/>
    <w:rsid w:val="002F63BB"/>
    <w:rsid w:val="00300862"/>
    <w:rsid w:val="00301E07"/>
    <w:rsid w:val="003025F6"/>
    <w:rsid w:val="00303424"/>
    <w:rsid w:val="00303EA3"/>
    <w:rsid w:val="00304715"/>
    <w:rsid w:val="00304FD9"/>
    <w:rsid w:val="00305945"/>
    <w:rsid w:val="003116BF"/>
    <w:rsid w:val="003152D8"/>
    <w:rsid w:val="00316178"/>
    <w:rsid w:val="003169EC"/>
    <w:rsid w:val="00317C87"/>
    <w:rsid w:val="003206DE"/>
    <w:rsid w:val="00321518"/>
    <w:rsid w:val="00322804"/>
    <w:rsid w:val="003228B1"/>
    <w:rsid w:val="00322998"/>
    <w:rsid w:val="00325E22"/>
    <w:rsid w:val="00326390"/>
    <w:rsid w:val="0033065E"/>
    <w:rsid w:val="00335CB7"/>
    <w:rsid w:val="00337CF4"/>
    <w:rsid w:val="00340676"/>
    <w:rsid w:val="00340942"/>
    <w:rsid w:val="00340FF7"/>
    <w:rsid w:val="00344597"/>
    <w:rsid w:val="003447A9"/>
    <w:rsid w:val="0034556D"/>
    <w:rsid w:val="0034659B"/>
    <w:rsid w:val="00346BB1"/>
    <w:rsid w:val="00347E34"/>
    <w:rsid w:val="0035082B"/>
    <w:rsid w:val="003621BA"/>
    <w:rsid w:val="003622E1"/>
    <w:rsid w:val="00363CCC"/>
    <w:rsid w:val="003667BC"/>
    <w:rsid w:val="003672BF"/>
    <w:rsid w:val="00370291"/>
    <w:rsid w:val="0037243F"/>
    <w:rsid w:val="00381DE9"/>
    <w:rsid w:val="0038289E"/>
    <w:rsid w:val="00384226"/>
    <w:rsid w:val="003847B0"/>
    <w:rsid w:val="0038649F"/>
    <w:rsid w:val="00386EA0"/>
    <w:rsid w:val="0038748D"/>
    <w:rsid w:val="00387FB0"/>
    <w:rsid w:val="0039002B"/>
    <w:rsid w:val="00390B02"/>
    <w:rsid w:val="00390DF3"/>
    <w:rsid w:val="00396385"/>
    <w:rsid w:val="00396E04"/>
    <w:rsid w:val="003A09BD"/>
    <w:rsid w:val="003A15A0"/>
    <w:rsid w:val="003A23F0"/>
    <w:rsid w:val="003A465C"/>
    <w:rsid w:val="003A5F22"/>
    <w:rsid w:val="003B0F42"/>
    <w:rsid w:val="003B1B70"/>
    <w:rsid w:val="003B2398"/>
    <w:rsid w:val="003B2D78"/>
    <w:rsid w:val="003B332F"/>
    <w:rsid w:val="003B42C0"/>
    <w:rsid w:val="003B4B11"/>
    <w:rsid w:val="003B62F6"/>
    <w:rsid w:val="003C0732"/>
    <w:rsid w:val="003C08E8"/>
    <w:rsid w:val="003C1798"/>
    <w:rsid w:val="003C2F54"/>
    <w:rsid w:val="003C3076"/>
    <w:rsid w:val="003C4EA9"/>
    <w:rsid w:val="003C73AA"/>
    <w:rsid w:val="003C7C75"/>
    <w:rsid w:val="003D3314"/>
    <w:rsid w:val="003D4BC5"/>
    <w:rsid w:val="003D5294"/>
    <w:rsid w:val="003D5936"/>
    <w:rsid w:val="003D696A"/>
    <w:rsid w:val="003D6BC5"/>
    <w:rsid w:val="003E2756"/>
    <w:rsid w:val="003E3C0F"/>
    <w:rsid w:val="003E4BC9"/>
    <w:rsid w:val="003E70BE"/>
    <w:rsid w:val="003F081A"/>
    <w:rsid w:val="003F1091"/>
    <w:rsid w:val="003F3BCD"/>
    <w:rsid w:val="00403336"/>
    <w:rsid w:val="00403523"/>
    <w:rsid w:val="0040363D"/>
    <w:rsid w:val="00403FB8"/>
    <w:rsid w:val="00403FEC"/>
    <w:rsid w:val="004044F3"/>
    <w:rsid w:val="00410842"/>
    <w:rsid w:val="00411E85"/>
    <w:rsid w:val="004159BF"/>
    <w:rsid w:val="00424D1E"/>
    <w:rsid w:val="00424D70"/>
    <w:rsid w:val="00425098"/>
    <w:rsid w:val="004276E6"/>
    <w:rsid w:val="00427767"/>
    <w:rsid w:val="0043004F"/>
    <w:rsid w:val="00435439"/>
    <w:rsid w:val="00440793"/>
    <w:rsid w:val="004412C5"/>
    <w:rsid w:val="00442488"/>
    <w:rsid w:val="0044586F"/>
    <w:rsid w:val="00446D04"/>
    <w:rsid w:val="00450FFF"/>
    <w:rsid w:val="00452DB1"/>
    <w:rsid w:val="00453717"/>
    <w:rsid w:val="00455591"/>
    <w:rsid w:val="0045662F"/>
    <w:rsid w:val="0045688A"/>
    <w:rsid w:val="0045748B"/>
    <w:rsid w:val="00457FBD"/>
    <w:rsid w:val="00460131"/>
    <w:rsid w:val="004603C7"/>
    <w:rsid w:val="004608DE"/>
    <w:rsid w:val="00464169"/>
    <w:rsid w:val="004642F3"/>
    <w:rsid w:val="0046679E"/>
    <w:rsid w:val="0046782E"/>
    <w:rsid w:val="00474C46"/>
    <w:rsid w:val="00476268"/>
    <w:rsid w:val="00481F8F"/>
    <w:rsid w:val="00483A25"/>
    <w:rsid w:val="00486EB4"/>
    <w:rsid w:val="00490007"/>
    <w:rsid w:val="00491742"/>
    <w:rsid w:val="00492FA2"/>
    <w:rsid w:val="00496D23"/>
    <w:rsid w:val="004A0661"/>
    <w:rsid w:val="004A0F5E"/>
    <w:rsid w:val="004A1550"/>
    <w:rsid w:val="004A1E22"/>
    <w:rsid w:val="004A55C0"/>
    <w:rsid w:val="004A57CC"/>
    <w:rsid w:val="004A5800"/>
    <w:rsid w:val="004A6CE4"/>
    <w:rsid w:val="004A78DF"/>
    <w:rsid w:val="004B052D"/>
    <w:rsid w:val="004B1169"/>
    <w:rsid w:val="004B1509"/>
    <w:rsid w:val="004B2A38"/>
    <w:rsid w:val="004B3AD2"/>
    <w:rsid w:val="004B4622"/>
    <w:rsid w:val="004B4743"/>
    <w:rsid w:val="004B47B6"/>
    <w:rsid w:val="004B492D"/>
    <w:rsid w:val="004B4FA3"/>
    <w:rsid w:val="004B51D3"/>
    <w:rsid w:val="004B6222"/>
    <w:rsid w:val="004C2F50"/>
    <w:rsid w:val="004C6D73"/>
    <w:rsid w:val="004C7F58"/>
    <w:rsid w:val="004D0259"/>
    <w:rsid w:val="004D2672"/>
    <w:rsid w:val="004D3477"/>
    <w:rsid w:val="004D4037"/>
    <w:rsid w:val="004D6E98"/>
    <w:rsid w:val="004E1961"/>
    <w:rsid w:val="004E4FCC"/>
    <w:rsid w:val="004E515A"/>
    <w:rsid w:val="004E5381"/>
    <w:rsid w:val="004E702A"/>
    <w:rsid w:val="004E78BA"/>
    <w:rsid w:val="004F5127"/>
    <w:rsid w:val="004F546E"/>
    <w:rsid w:val="004F64BD"/>
    <w:rsid w:val="00505128"/>
    <w:rsid w:val="005122A0"/>
    <w:rsid w:val="005144BB"/>
    <w:rsid w:val="00520680"/>
    <w:rsid w:val="00522211"/>
    <w:rsid w:val="00523701"/>
    <w:rsid w:val="005244F0"/>
    <w:rsid w:val="00527F10"/>
    <w:rsid w:val="00530BFE"/>
    <w:rsid w:val="00531B67"/>
    <w:rsid w:val="00535F70"/>
    <w:rsid w:val="00540836"/>
    <w:rsid w:val="005417E4"/>
    <w:rsid w:val="005439BF"/>
    <w:rsid w:val="00544A94"/>
    <w:rsid w:val="005507B4"/>
    <w:rsid w:val="005519B3"/>
    <w:rsid w:val="00554055"/>
    <w:rsid w:val="0055664A"/>
    <w:rsid w:val="005606F6"/>
    <w:rsid w:val="00561B51"/>
    <w:rsid w:val="00562A85"/>
    <w:rsid w:val="00562B7D"/>
    <w:rsid w:val="00563C85"/>
    <w:rsid w:val="005672E7"/>
    <w:rsid w:val="00570269"/>
    <w:rsid w:val="0057295F"/>
    <w:rsid w:val="00574F9F"/>
    <w:rsid w:val="00580378"/>
    <w:rsid w:val="00582371"/>
    <w:rsid w:val="00583FBD"/>
    <w:rsid w:val="00584EA0"/>
    <w:rsid w:val="00585478"/>
    <w:rsid w:val="00587BBB"/>
    <w:rsid w:val="00590EF9"/>
    <w:rsid w:val="00596EB3"/>
    <w:rsid w:val="00597B29"/>
    <w:rsid w:val="005A15B5"/>
    <w:rsid w:val="005A2796"/>
    <w:rsid w:val="005A451A"/>
    <w:rsid w:val="005A744D"/>
    <w:rsid w:val="005B1FA2"/>
    <w:rsid w:val="005B2506"/>
    <w:rsid w:val="005B306B"/>
    <w:rsid w:val="005B54C6"/>
    <w:rsid w:val="005B5783"/>
    <w:rsid w:val="005B7CE0"/>
    <w:rsid w:val="005C0C3B"/>
    <w:rsid w:val="005C29C7"/>
    <w:rsid w:val="005C4B94"/>
    <w:rsid w:val="005C69F5"/>
    <w:rsid w:val="005C7BF6"/>
    <w:rsid w:val="005D46DD"/>
    <w:rsid w:val="005D69D5"/>
    <w:rsid w:val="005D753A"/>
    <w:rsid w:val="005E1A1E"/>
    <w:rsid w:val="005E1A9C"/>
    <w:rsid w:val="005E3EE1"/>
    <w:rsid w:val="005E413B"/>
    <w:rsid w:val="005E4A68"/>
    <w:rsid w:val="005E4E59"/>
    <w:rsid w:val="005E50CB"/>
    <w:rsid w:val="005E5F6C"/>
    <w:rsid w:val="005E790F"/>
    <w:rsid w:val="005F00D0"/>
    <w:rsid w:val="005F1E63"/>
    <w:rsid w:val="00601F45"/>
    <w:rsid w:val="00601F60"/>
    <w:rsid w:val="006028A8"/>
    <w:rsid w:val="00604A79"/>
    <w:rsid w:val="006065FA"/>
    <w:rsid w:val="006142C5"/>
    <w:rsid w:val="006150DA"/>
    <w:rsid w:val="00615236"/>
    <w:rsid w:val="006163E1"/>
    <w:rsid w:val="0062018F"/>
    <w:rsid w:val="00625A37"/>
    <w:rsid w:val="006264A2"/>
    <w:rsid w:val="00627D49"/>
    <w:rsid w:val="00631C80"/>
    <w:rsid w:val="006320F3"/>
    <w:rsid w:val="00642B20"/>
    <w:rsid w:val="00643659"/>
    <w:rsid w:val="00644CB6"/>
    <w:rsid w:val="006459A7"/>
    <w:rsid w:val="00650A8E"/>
    <w:rsid w:val="006510C3"/>
    <w:rsid w:val="006556A2"/>
    <w:rsid w:val="006563B3"/>
    <w:rsid w:val="00656A03"/>
    <w:rsid w:val="006573C0"/>
    <w:rsid w:val="0066033F"/>
    <w:rsid w:val="00663951"/>
    <w:rsid w:val="00663C61"/>
    <w:rsid w:val="006653FD"/>
    <w:rsid w:val="0067058D"/>
    <w:rsid w:val="00674C54"/>
    <w:rsid w:val="00676576"/>
    <w:rsid w:val="00676E49"/>
    <w:rsid w:val="00681F44"/>
    <w:rsid w:val="0068351C"/>
    <w:rsid w:val="00684F08"/>
    <w:rsid w:val="00685EE2"/>
    <w:rsid w:val="00687375"/>
    <w:rsid w:val="00687FF7"/>
    <w:rsid w:val="00691CB7"/>
    <w:rsid w:val="00693393"/>
    <w:rsid w:val="0069379C"/>
    <w:rsid w:val="00694CD9"/>
    <w:rsid w:val="00697415"/>
    <w:rsid w:val="006A1503"/>
    <w:rsid w:val="006A734C"/>
    <w:rsid w:val="006B3D8F"/>
    <w:rsid w:val="006B5236"/>
    <w:rsid w:val="006B607B"/>
    <w:rsid w:val="006B7660"/>
    <w:rsid w:val="006C3D81"/>
    <w:rsid w:val="006C4E70"/>
    <w:rsid w:val="006C51BB"/>
    <w:rsid w:val="006C51E2"/>
    <w:rsid w:val="006C53EA"/>
    <w:rsid w:val="006C68FE"/>
    <w:rsid w:val="006C7BC6"/>
    <w:rsid w:val="006D1641"/>
    <w:rsid w:val="006D2D0D"/>
    <w:rsid w:val="006D5B2B"/>
    <w:rsid w:val="006D5D7F"/>
    <w:rsid w:val="006E265D"/>
    <w:rsid w:val="006E2675"/>
    <w:rsid w:val="006E281A"/>
    <w:rsid w:val="006E2C9B"/>
    <w:rsid w:val="006E30FE"/>
    <w:rsid w:val="006E34D7"/>
    <w:rsid w:val="006E531D"/>
    <w:rsid w:val="006F0BAC"/>
    <w:rsid w:val="006F2907"/>
    <w:rsid w:val="006F4427"/>
    <w:rsid w:val="006F628B"/>
    <w:rsid w:val="006F68C2"/>
    <w:rsid w:val="0070288D"/>
    <w:rsid w:val="00704C86"/>
    <w:rsid w:val="00711A72"/>
    <w:rsid w:val="007149DF"/>
    <w:rsid w:val="00715557"/>
    <w:rsid w:val="007164E6"/>
    <w:rsid w:val="00716D56"/>
    <w:rsid w:val="00720510"/>
    <w:rsid w:val="00724837"/>
    <w:rsid w:val="00725406"/>
    <w:rsid w:val="0072626E"/>
    <w:rsid w:val="007276E5"/>
    <w:rsid w:val="00727DA1"/>
    <w:rsid w:val="0073275B"/>
    <w:rsid w:val="00732E3D"/>
    <w:rsid w:val="007354FF"/>
    <w:rsid w:val="0074016C"/>
    <w:rsid w:val="0074069A"/>
    <w:rsid w:val="00746359"/>
    <w:rsid w:val="00750004"/>
    <w:rsid w:val="00750400"/>
    <w:rsid w:val="00750A7E"/>
    <w:rsid w:val="00753B9D"/>
    <w:rsid w:val="00756054"/>
    <w:rsid w:val="00756E22"/>
    <w:rsid w:val="007579D8"/>
    <w:rsid w:val="00761130"/>
    <w:rsid w:val="00765BA5"/>
    <w:rsid w:val="007670D5"/>
    <w:rsid w:val="00767105"/>
    <w:rsid w:val="007678E1"/>
    <w:rsid w:val="00772A4D"/>
    <w:rsid w:val="007768DB"/>
    <w:rsid w:val="00780F94"/>
    <w:rsid w:val="00781565"/>
    <w:rsid w:val="00783FA3"/>
    <w:rsid w:val="00785FAC"/>
    <w:rsid w:val="0078765C"/>
    <w:rsid w:val="00787662"/>
    <w:rsid w:val="007876E2"/>
    <w:rsid w:val="00791ED7"/>
    <w:rsid w:val="00792239"/>
    <w:rsid w:val="0079445C"/>
    <w:rsid w:val="00794662"/>
    <w:rsid w:val="007A016D"/>
    <w:rsid w:val="007A1F08"/>
    <w:rsid w:val="007A3D32"/>
    <w:rsid w:val="007A4A08"/>
    <w:rsid w:val="007A4DB6"/>
    <w:rsid w:val="007A4E48"/>
    <w:rsid w:val="007A5C3E"/>
    <w:rsid w:val="007A7765"/>
    <w:rsid w:val="007B3825"/>
    <w:rsid w:val="007B402D"/>
    <w:rsid w:val="007B6181"/>
    <w:rsid w:val="007B7578"/>
    <w:rsid w:val="007B7E1B"/>
    <w:rsid w:val="007C0D8E"/>
    <w:rsid w:val="007C27F8"/>
    <w:rsid w:val="007C2D9D"/>
    <w:rsid w:val="007C3169"/>
    <w:rsid w:val="007C3C5F"/>
    <w:rsid w:val="007C58EF"/>
    <w:rsid w:val="007C5B7C"/>
    <w:rsid w:val="007C75BA"/>
    <w:rsid w:val="007C7853"/>
    <w:rsid w:val="007D18FC"/>
    <w:rsid w:val="007D2302"/>
    <w:rsid w:val="007D4A96"/>
    <w:rsid w:val="007D71E7"/>
    <w:rsid w:val="007E0043"/>
    <w:rsid w:val="007E0862"/>
    <w:rsid w:val="007E17C4"/>
    <w:rsid w:val="007E2E24"/>
    <w:rsid w:val="007E386A"/>
    <w:rsid w:val="007E3BDE"/>
    <w:rsid w:val="007E7CA9"/>
    <w:rsid w:val="007F1703"/>
    <w:rsid w:val="007F46FE"/>
    <w:rsid w:val="007F5DE0"/>
    <w:rsid w:val="0080020C"/>
    <w:rsid w:val="0080347F"/>
    <w:rsid w:val="00803A12"/>
    <w:rsid w:val="0080743D"/>
    <w:rsid w:val="0081153D"/>
    <w:rsid w:val="008116D7"/>
    <w:rsid w:val="00811F36"/>
    <w:rsid w:val="00812ACE"/>
    <w:rsid w:val="008142D8"/>
    <w:rsid w:val="00814DCA"/>
    <w:rsid w:val="008150EB"/>
    <w:rsid w:val="008164B3"/>
    <w:rsid w:val="00820BA2"/>
    <w:rsid w:val="00821655"/>
    <w:rsid w:val="00822007"/>
    <w:rsid w:val="00823D4F"/>
    <w:rsid w:val="00824908"/>
    <w:rsid w:val="00825A11"/>
    <w:rsid w:val="008262C3"/>
    <w:rsid w:val="008265D6"/>
    <w:rsid w:val="008267C8"/>
    <w:rsid w:val="00827293"/>
    <w:rsid w:val="00827DCA"/>
    <w:rsid w:val="00827FF6"/>
    <w:rsid w:val="00830EFE"/>
    <w:rsid w:val="00840E24"/>
    <w:rsid w:val="00840E45"/>
    <w:rsid w:val="0084181A"/>
    <w:rsid w:val="00847486"/>
    <w:rsid w:val="00851263"/>
    <w:rsid w:val="008515F8"/>
    <w:rsid w:val="00852558"/>
    <w:rsid w:val="00853798"/>
    <w:rsid w:val="008618CA"/>
    <w:rsid w:val="00862C5F"/>
    <w:rsid w:val="00862CDA"/>
    <w:rsid w:val="00863E0C"/>
    <w:rsid w:val="0086453B"/>
    <w:rsid w:val="00865D8A"/>
    <w:rsid w:val="0086602F"/>
    <w:rsid w:val="008660C2"/>
    <w:rsid w:val="00866952"/>
    <w:rsid w:val="008700BD"/>
    <w:rsid w:val="008767A2"/>
    <w:rsid w:val="00876FA2"/>
    <w:rsid w:val="00880341"/>
    <w:rsid w:val="0088205E"/>
    <w:rsid w:val="00883EF9"/>
    <w:rsid w:val="00884956"/>
    <w:rsid w:val="008906E5"/>
    <w:rsid w:val="00892473"/>
    <w:rsid w:val="00893B6A"/>
    <w:rsid w:val="00894903"/>
    <w:rsid w:val="00895B1D"/>
    <w:rsid w:val="008A32BE"/>
    <w:rsid w:val="008A51B0"/>
    <w:rsid w:val="008A6486"/>
    <w:rsid w:val="008B0760"/>
    <w:rsid w:val="008B4984"/>
    <w:rsid w:val="008B5A9A"/>
    <w:rsid w:val="008B65B4"/>
    <w:rsid w:val="008B6DB1"/>
    <w:rsid w:val="008B761A"/>
    <w:rsid w:val="008C2655"/>
    <w:rsid w:val="008C318D"/>
    <w:rsid w:val="008C33F8"/>
    <w:rsid w:val="008C4255"/>
    <w:rsid w:val="008C6CCA"/>
    <w:rsid w:val="008C7A19"/>
    <w:rsid w:val="008D39D5"/>
    <w:rsid w:val="008E30D2"/>
    <w:rsid w:val="008E5487"/>
    <w:rsid w:val="008E55EF"/>
    <w:rsid w:val="008F2376"/>
    <w:rsid w:val="008F2ADF"/>
    <w:rsid w:val="008F371B"/>
    <w:rsid w:val="008F3A42"/>
    <w:rsid w:val="008F583C"/>
    <w:rsid w:val="008F5E2E"/>
    <w:rsid w:val="00900788"/>
    <w:rsid w:val="00901866"/>
    <w:rsid w:val="00903040"/>
    <w:rsid w:val="0090336A"/>
    <w:rsid w:val="009036A8"/>
    <w:rsid w:val="009132B5"/>
    <w:rsid w:val="00914C02"/>
    <w:rsid w:val="00915010"/>
    <w:rsid w:val="0091717F"/>
    <w:rsid w:val="00917865"/>
    <w:rsid w:val="009215AB"/>
    <w:rsid w:val="0092228B"/>
    <w:rsid w:val="00924A05"/>
    <w:rsid w:val="00925055"/>
    <w:rsid w:val="0092666F"/>
    <w:rsid w:val="0092674E"/>
    <w:rsid w:val="0092769A"/>
    <w:rsid w:val="00930456"/>
    <w:rsid w:val="009305A1"/>
    <w:rsid w:val="00931BC5"/>
    <w:rsid w:val="009323C0"/>
    <w:rsid w:val="009333A2"/>
    <w:rsid w:val="00933519"/>
    <w:rsid w:val="00933A2B"/>
    <w:rsid w:val="00936A2F"/>
    <w:rsid w:val="0093714C"/>
    <w:rsid w:val="00941AC3"/>
    <w:rsid w:val="009428BF"/>
    <w:rsid w:val="0094610D"/>
    <w:rsid w:val="00946606"/>
    <w:rsid w:val="0095127C"/>
    <w:rsid w:val="00952AFE"/>
    <w:rsid w:val="0095305B"/>
    <w:rsid w:val="009536A9"/>
    <w:rsid w:val="009578CC"/>
    <w:rsid w:val="00957FED"/>
    <w:rsid w:val="00962087"/>
    <w:rsid w:val="009623C6"/>
    <w:rsid w:val="00964381"/>
    <w:rsid w:val="0096492E"/>
    <w:rsid w:val="00966258"/>
    <w:rsid w:val="00966B2B"/>
    <w:rsid w:val="0097000A"/>
    <w:rsid w:val="00970BDD"/>
    <w:rsid w:val="009748FB"/>
    <w:rsid w:val="009767B5"/>
    <w:rsid w:val="00976B51"/>
    <w:rsid w:val="00980ED3"/>
    <w:rsid w:val="009815CD"/>
    <w:rsid w:val="00983615"/>
    <w:rsid w:val="009843E2"/>
    <w:rsid w:val="00985527"/>
    <w:rsid w:val="00986C97"/>
    <w:rsid w:val="00987042"/>
    <w:rsid w:val="00991363"/>
    <w:rsid w:val="00992DCB"/>
    <w:rsid w:val="00994564"/>
    <w:rsid w:val="00995E2E"/>
    <w:rsid w:val="009960BC"/>
    <w:rsid w:val="00997EDE"/>
    <w:rsid w:val="009A19DC"/>
    <w:rsid w:val="009A28AB"/>
    <w:rsid w:val="009A2910"/>
    <w:rsid w:val="009A4116"/>
    <w:rsid w:val="009A41E8"/>
    <w:rsid w:val="009A5F2D"/>
    <w:rsid w:val="009A6DD2"/>
    <w:rsid w:val="009A7850"/>
    <w:rsid w:val="009B3C71"/>
    <w:rsid w:val="009B586D"/>
    <w:rsid w:val="009B59B2"/>
    <w:rsid w:val="009B7081"/>
    <w:rsid w:val="009B70F6"/>
    <w:rsid w:val="009C14B0"/>
    <w:rsid w:val="009C42C3"/>
    <w:rsid w:val="009C4741"/>
    <w:rsid w:val="009C5EB6"/>
    <w:rsid w:val="009C7154"/>
    <w:rsid w:val="009D033A"/>
    <w:rsid w:val="009D12A1"/>
    <w:rsid w:val="009D48AF"/>
    <w:rsid w:val="009E24D0"/>
    <w:rsid w:val="009E6F74"/>
    <w:rsid w:val="009E7324"/>
    <w:rsid w:val="009E7BC1"/>
    <w:rsid w:val="009E7D1F"/>
    <w:rsid w:val="009F3141"/>
    <w:rsid w:val="009F4907"/>
    <w:rsid w:val="009F6289"/>
    <w:rsid w:val="009F709C"/>
    <w:rsid w:val="009F7F3C"/>
    <w:rsid w:val="00A020A5"/>
    <w:rsid w:val="00A02C6F"/>
    <w:rsid w:val="00A02F39"/>
    <w:rsid w:val="00A038FE"/>
    <w:rsid w:val="00A03CBC"/>
    <w:rsid w:val="00A066B4"/>
    <w:rsid w:val="00A071AC"/>
    <w:rsid w:val="00A075F7"/>
    <w:rsid w:val="00A077FF"/>
    <w:rsid w:val="00A10B8F"/>
    <w:rsid w:val="00A11CA9"/>
    <w:rsid w:val="00A14976"/>
    <w:rsid w:val="00A1663B"/>
    <w:rsid w:val="00A17E8C"/>
    <w:rsid w:val="00A22471"/>
    <w:rsid w:val="00A23779"/>
    <w:rsid w:val="00A23EAC"/>
    <w:rsid w:val="00A24DD9"/>
    <w:rsid w:val="00A250A3"/>
    <w:rsid w:val="00A26513"/>
    <w:rsid w:val="00A308FD"/>
    <w:rsid w:val="00A31530"/>
    <w:rsid w:val="00A32558"/>
    <w:rsid w:val="00A33886"/>
    <w:rsid w:val="00A3498D"/>
    <w:rsid w:val="00A34E61"/>
    <w:rsid w:val="00A360BB"/>
    <w:rsid w:val="00A373F2"/>
    <w:rsid w:val="00A375D9"/>
    <w:rsid w:val="00A379ED"/>
    <w:rsid w:val="00A40099"/>
    <w:rsid w:val="00A42B0E"/>
    <w:rsid w:val="00A42EDD"/>
    <w:rsid w:val="00A43226"/>
    <w:rsid w:val="00A4491D"/>
    <w:rsid w:val="00A4527B"/>
    <w:rsid w:val="00A501AC"/>
    <w:rsid w:val="00A50959"/>
    <w:rsid w:val="00A520E8"/>
    <w:rsid w:val="00A55EE8"/>
    <w:rsid w:val="00A56360"/>
    <w:rsid w:val="00A57587"/>
    <w:rsid w:val="00A603FD"/>
    <w:rsid w:val="00A63A1E"/>
    <w:rsid w:val="00A73BE2"/>
    <w:rsid w:val="00A75D06"/>
    <w:rsid w:val="00A76448"/>
    <w:rsid w:val="00A80BB8"/>
    <w:rsid w:val="00A80F1B"/>
    <w:rsid w:val="00A82A82"/>
    <w:rsid w:val="00A8395E"/>
    <w:rsid w:val="00A8431E"/>
    <w:rsid w:val="00A86333"/>
    <w:rsid w:val="00A8676E"/>
    <w:rsid w:val="00A8725F"/>
    <w:rsid w:val="00A87CCC"/>
    <w:rsid w:val="00A90011"/>
    <w:rsid w:val="00A903A4"/>
    <w:rsid w:val="00A9122A"/>
    <w:rsid w:val="00A92317"/>
    <w:rsid w:val="00A92D9B"/>
    <w:rsid w:val="00A93A69"/>
    <w:rsid w:val="00A95770"/>
    <w:rsid w:val="00A97FA5"/>
    <w:rsid w:val="00AA0CE7"/>
    <w:rsid w:val="00AA2262"/>
    <w:rsid w:val="00AA5E6A"/>
    <w:rsid w:val="00AA6481"/>
    <w:rsid w:val="00AA774E"/>
    <w:rsid w:val="00AB1F07"/>
    <w:rsid w:val="00AB2174"/>
    <w:rsid w:val="00AB257A"/>
    <w:rsid w:val="00AB5B3D"/>
    <w:rsid w:val="00AC11CF"/>
    <w:rsid w:val="00AC21B5"/>
    <w:rsid w:val="00AC2A09"/>
    <w:rsid w:val="00AC4B06"/>
    <w:rsid w:val="00AC6499"/>
    <w:rsid w:val="00AC6CA7"/>
    <w:rsid w:val="00AC79DF"/>
    <w:rsid w:val="00AC7EA5"/>
    <w:rsid w:val="00AD11FF"/>
    <w:rsid w:val="00AD18D3"/>
    <w:rsid w:val="00AD1A55"/>
    <w:rsid w:val="00AD1BC2"/>
    <w:rsid w:val="00AD25BD"/>
    <w:rsid w:val="00AD497D"/>
    <w:rsid w:val="00AD73AD"/>
    <w:rsid w:val="00AE0BFD"/>
    <w:rsid w:val="00AE47CB"/>
    <w:rsid w:val="00AE7710"/>
    <w:rsid w:val="00AF0443"/>
    <w:rsid w:val="00AF0955"/>
    <w:rsid w:val="00AF3013"/>
    <w:rsid w:val="00AF498E"/>
    <w:rsid w:val="00AF53A0"/>
    <w:rsid w:val="00AF727C"/>
    <w:rsid w:val="00AF7742"/>
    <w:rsid w:val="00B033B3"/>
    <w:rsid w:val="00B046F7"/>
    <w:rsid w:val="00B056AD"/>
    <w:rsid w:val="00B07F3A"/>
    <w:rsid w:val="00B11437"/>
    <w:rsid w:val="00B11465"/>
    <w:rsid w:val="00B13156"/>
    <w:rsid w:val="00B13198"/>
    <w:rsid w:val="00B135E8"/>
    <w:rsid w:val="00B14C01"/>
    <w:rsid w:val="00B14C31"/>
    <w:rsid w:val="00B16C89"/>
    <w:rsid w:val="00B236EF"/>
    <w:rsid w:val="00B247A2"/>
    <w:rsid w:val="00B30B14"/>
    <w:rsid w:val="00B3197F"/>
    <w:rsid w:val="00B32DC1"/>
    <w:rsid w:val="00B34082"/>
    <w:rsid w:val="00B34AC3"/>
    <w:rsid w:val="00B35A0F"/>
    <w:rsid w:val="00B37033"/>
    <w:rsid w:val="00B37F5D"/>
    <w:rsid w:val="00B40163"/>
    <w:rsid w:val="00B40633"/>
    <w:rsid w:val="00B40A62"/>
    <w:rsid w:val="00B41E9C"/>
    <w:rsid w:val="00B421CC"/>
    <w:rsid w:val="00B4661C"/>
    <w:rsid w:val="00B472AE"/>
    <w:rsid w:val="00B5064C"/>
    <w:rsid w:val="00B53FB6"/>
    <w:rsid w:val="00B56B22"/>
    <w:rsid w:val="00B609A7"/>
    <w:rsid w:val="00B632AE"/>
    <w:rsid w:val="00B63794"/>
    <w:rsid w:val="00B64461"/>
    <w:rsid w:val="00B64661"/>
    <w:rsid w:val="00B6493D"/>
    <w:rsid w:val="00B6565B"/>
    <w:rsid w:val="00B65FE0"/>
    <w:rsid w:val="00B6746C"/>
    <w:rsid w:val="00B70F0E"/>
    <w:rsid w:val="00B714F4"/>
    <w:rsid w:val="00B75364"/>
    <w:rsid w:val="00B80F41"/>
    <w:rsid w:val="00B8148C"/>
    <w:rsid w:val="00B8237F"/>
    <w:rsid w:val="00B82896"/>
    <w:rsid w:val="00B83996"/>
    <w:rsid w:val="00B85D63"/>
    <w:rsid w:val="00B8604F"/>
    <w:rsid w:val="00B86823"/>
    <w:rsid w:val="00B90F42"/>
    <w:rsid w:val="00B93E6F"/>
    <w:rsid w:val="00B94527"/>
    <w:rsid w:val="00B94AB8"/>
    <w:rsid w:val="00B956D3"/>
    <w:rsid w:val="00B95808"/>
    <w:rsid w:val="00B96922"/>
    <w:rsid w:val="00BA1877"/>
    <w:rsid w:val="00BA2FA1"/>
    <w:rsid w:val="00BA3D00"/>
    <w:rsid w:val="00BA443B"/>
    <w:rsid w:val="00BB1AA1"/>
    <w:rsid w:val="00BB1F0D"/>
    <w:rsid w:val="00BB2A83"/>
    <w:rsid w:val="00BB4327"/>
    <w:rsid w:val="00BB4E0C"/>
    <w:rsid w:val="00BB6BF0"/>
    <w:rsid w:val="00BB7DC2"/>
    <w:rsid w:val="00BC01F4"/>
    <w:rsid w:val="00BC2490"/>
    <w:rsid w:val="00BD2CA9"/>
    <w:rsid w:val="00BD3584"/>
    <w:rsid w:val="00BD7B5F"/>
    <w:rsid w:val="00BE0088"/>
    <w:rsid w:val="00BE09F0"/>
    <w:rsid w:val="00BE273A"/>
    <w:rsid w:val="00BE4CD0"/>
    <w:rsid w:val="00BE5184"/>
    <w:rsid w:val="00BE6453"/>
    <w:rsid w:val="00BE6F14"/>
    <w:rsid w:val="00BE6F94"/>
    <w:rsid w:val="00BE728D"/>
    <w:rsid w:val="00BE7D7F"/>
    <w:rsid w:val="00BE7DF5"/>
    <w:rsid w:val="00BE7E06"/>
    <w:rsid w:val="00BE7E52"/>
    <w:rsid w:val="00BF0D45"/>
    <w:rsid w:val="00BF1AD9"/>
    <w:rsid w:val="00BF2550"/>
    <w:rsid w:val="00BF34E9"/>
    <w:rsid w:val="00BF41A6"/>
    <w:rsid w:val="00BF5B4C"/>
    <w:rsid w:val="00C0258F"/>
    <w:rsid w:val="00C02C2F"/>
    <w:rsid w:val="00C02D40"/>
    <w:rsid w:val="00C04F80"/>
    <w:rsid w:val="00C053BC"/>
    <w:rsid w:val="00C05686"/>
    <w:rsid w:val="00C10CFD"/>
    <w:rsid w:val="00C12B6D"/>
    <w:rsid w:val="00C12DD9"/>
    <w:rsid w:val="00C16F36"/>
    <w:rsid w:val="00C17173"/>
    <w:rsid w:val="00C1726F"/>
    <w:rsid w:val="00C17561"/>
    <w:rsid w:val="00C17607"/>
    <w:rsid w:val="00C177D7"/>
    <w:rsid w:val="00C23800"/>
    <w:rsid w:val="00C2466A"/>
    <w:rsid w:val="00C300D3"/>
    <w:rsid w:val="00C309B9"/>
    <w:rsid w:val="00C32A96"/>
    <w:rsid w:val="00C34E14"/>
    <w:rsid w:val="00C3700D"/>
    <w:rsid w:val="00C37BF0"/>
    <w:rsid w:val="00C412AE"/>
    <w:rsid w:val="00C46B57"/>
    <w:rsid w:val="00C50527"/>
    <w:rsid w:val="00C51F1E"/>
    <w:rsid w:val="00C51F9C"/>
    <w:rsid w:val="00C5374B"/>
    <w:rsid w:val="00C551C5"/>
    <w:rsid w:val="00C574ED"/>
    <w:rsid w:val="00C60C01"/>
    <w:rsid w:val="00C61B0A"/>
    <w:rsid w:val="00C622CE"/>
    <w:rsid w:val="00C62EAF"/>
    <w:rsid w:val="00C63B59"/>
    <w:rsid w:val="00C651C3"/>
    <w:rsid w:val="00C6541E"/>
    <w:rsid w:val="00C67E6D"/>
    <w:rsid w:val="00C70088"/>
    <w:rsid w:val="00C7062A"/>
    <w:rsid w:val="00C72EAE"/>
    <w:rsid w:val="00C73517"/>
    <w:rsid w:val="00C73E97"/>
    <w:rsid w:val="00C7529D"/>
    <w:rsid w:val="00C809CB"/>
    <w:rsid w:val="00C828AA"/>
    <w:rsid w:val="00C83730"/>
    <w:rsid w:val="00C840BB"/>
    <w:rsid w:val="00C84418"/>
    <w:rsid w:val="00C8782B"/>
    <w:rsid w:val="00C91D42"/>
    <w:rsid w:val="00C930A2"/>
    <w:rsid w:val="00C94A57"/>
    <w:rsid w:val="00C959D8"/>
    <w:rsid w:val="00C966EC"/>
    <w:rsid w:val="00C96B6B"/>
    <w:rsid w:val="00C97688"/>
    <w:rsid w:val="00CA055D"/>
    <w:rsid w:val="00CA083D"/>
    <w:rsid w:val="00CA1374"/>
    <w:rsid w:val="00CA1522"/>
    <w:rsid w:val="00CA1BB6"/>
    <w:rsid w:val="00CA2085"/>
    <w:rsid w:val="00CA27EF"/>
    <w:rsid w:val="00CA3ED1"/>
    <w:rsid w:val="00CA5FAC"/>
    <w:rsid w:val="00CB44FD"/>
    <w:rsid w:val="00CB4D62"/>
    <w:rsid w:val="00CB7F1C"/>
    <w:rsid w:val="00CC07E8"/>
    <w:rsid w:val="00CC190C"/>
    <w:rsid w:val="00CC2035"/>
    <w:rsid w:val="00CC320B"/>
    <w:rsid w:val="00CC4D0A"/>
    <w:rsid w:val="00CC6CC3"/>
    <w:rsid w:val="00CC7AC1"/>
    <w:rsid w:val="00CD10E5"/>
    <w:rsid w:val="00CD21D9"/>
    <w:rsid w:val="00CD3965"/>
    <w:rsid w:val="00CD47D9"/>
    <w:rsid w:val="00CD4CC4"/>
    <w:rsid w:val="00CD4D46"/>
    <w:rsid w:val="00CE276B"/>
    <w:rsid w:val="00CE38E3"/>
    <w:rsid w:val="00CE3A6E"/>
    <w:rsid w:val="00CE569D"/>
    <w:rsid w:val="00CE58A1"/>
    <w:rsid w:val="00CE65B7"/>
    <w:rsid w:val="00CF0305"/>
    <w:rsid w:val="00CF030B"/>
    <w:rsid w:val="00CF085F"/>
    <w:rsid w:val="00CF187F"/>
    <w:rsid w:val="00CF1BFB"/>
    <w:rsid w:val="00CF1E52"/>
    <w:rsid w:val="00CF4F2F"/>
    <w:rsid w:val="00CF5B00"/>
    <w:rsid w:val="00D07E76"/>
    <w:rsid w:val="00D11527"/>
    <w:rsid w:val="00D1180F"/>
    <w:rsid w:val="00D12D25"/>
    <w:rsid w:val="00D1377C"/>
    <w:rsid w:val="00D13869"/>
    <w:rsid w:val="00D14F4F"/>
    <w:rsid w:val="00D16068"/>
    <w:rsid w:val="00D16131"/>
    <w:rsid w:val="00D2156F"/>
    <w:rsid w:val="00D21B4B"/>
    <w:rsid w:val="00D21E4F"/>
    <w:rsid w:val="00D22EB3"/>
    <w:rsid w:val="00D243B6"/>
    <w:rsid w:val="00D262F0"/>
    <w:rsid w:val="00D314E5"/>
    <w:rsid w:val="00D31E45"/>
    <w:rsid w:val="00D36BEF"/>
    <w:rsid w:val="00D37296"/>
    <w:rsid w:val="00D401E8"/>
    <w:rsid w:val="00D45130"/>
    <w:rsid w:val="00D45C48"/>
    <w:rsid w:val="00D4792A"/>
    <w:rsid w:val="00D47E2B"/>
    <w:rsid w:val="00D51B36"/>
    <w:rsid w:val="00D52E58"/>
    <w:rsid w:val="00D56E00"/>
    <w:rsid w:val="00D61A82"/>
    <w:rsid w:val="00D62954"/>
    <w:rsid w:val="00D62AB3"/>
    <w:rsid w:val="00D63D4D"/>
    <w:rsid w:val="00D63DAD"/>
    <w:rsid w:val="00D64528"/>
    <w:rsid w:val="00D66348"/>
    <w:rsid w:val="00D6651E"/>
    <w:rsid w:val="00D66A79"/>
    <w:rsid w:val="00D70543"/>
    <w:rsid w:val="00D70909"/>
    <w:rsid w:val="00D70F8F"/>
    <w:rsid w:val="00D7111A"/>
    <w:rsid w:val="00D72EE2"/>
    <w:rsid w:val="00D7444F"/>
    <w:rsid w:val="00D75B1A"/>
    <w:rsid w:val="00D75C1D"/>
    <w:rsid w:val="00D77150"/>
    <w:rsid w:val="00D77D21"/>
    <w:rsid w:val="00D81721"/>
    <w:rsid w:val="00D85DAD"/>
    <w:rsid w:val="00D85F87"/>
    <w:rsid w:val="00D86508"/>
    <w:rsid w:val="00D86FE0"/>
    <w:rsid w:val="00D874C5"/>
    <w:rsid w:val="00D92FE1"/>
    <w:rsid w:val="00D93AD3"/>
    <w:rsid w:val="00DC19EE"/>
    <w:rsid w:val="00DC2FB9"/>
    <w:rsid w:val="00DC4D64"/>
    <w:rsid w:val="00DC630C"/>
    <w:rsid w:val="00DC7241"/>
    <w:rsid w:val="00DD0CEE"/>
    <w:rsid w:val="00DD216F"/>
    <w:rsid w:val="00DD356B"/>
    <w:rsid w:val="00DD5073"/>
    <w:rsid w:val="00DD58DB"/>
    <w:rsid w:val="00DD5B3C"/>
    <w:rsid w:val="00DD69C4"/>
    <w:rsid w:val="00DE0A89"/>
    <w:rsid w:val="00DE2929"/>
    <w:rsid w:val="00DE35CB"/>
    <w:rsid w:val="00DE7745"/>
    <w:rsid w:val="00DE78E5"/>
    <w:rsid w:val="00DF004A"/>
    <w:rsid w:val="00DF3963"/>
    <w:rsid w:val="00DF3C67"/>
    <w:rsid w:val="00DF615B"/>
    <w:rsid w:val="00DF7F08"/>
    <w:rsid w:val="00E01B8D"/>
    <w:rsid w:val="00E01DE8"/>
    <w:rsid w:val="00E028CA"/>
    <w:rsid w:val="00E04E1D"/>
    <w:rsid w:val="00E05259"/>
    <w:rsid w:val="00E06A3D"/>
    <w:rsid w:val="00E10351"/>
    <w:rsid w:val="00E10EBF"/>
    <w:rsid w:val="00E12E73"/>
    <w:rsid w:val="00E15548"/>
    <w:rsid w:val="00E25822"/>
    <w:rsid w:val="00E261A4"/>
    <w:rsid w:val="00E2751C"/>
    <w:rsid w:val="00E40D55"/>
    <w:rsid w:val="00E42141"/>
    <w:rsid w:val="00E428ED"/>
    <w:rsid w:val="00E42B0F"/>
    <w:rsid w:val="00E43D0B"/>
    <w:rsid w:val="00E47071"/>
    <w:rsid w:val="00E546BC"/>
    <w:rsid w:val="00E55946"/>
    <w:rsid w:val="00E62798"/>
    <w:rsid w:val="00E6303A"/>
    <w:rsid w:val="00E63671"/>
    <w:rsid w:val="00E65A0F"/>
    <w:rsid w:val="00E66497"/>
    <w:rsid w:val="00E664C0"/>
    <w:rsid w:val="00E6777E"/>
    <w:rsid w:val="00E67861"/>
    <w:rsid w:val="00E67D9D"/>
    <w:rsid w:val="00E7451A"/>
    <w:rsid w:val="00E75D14"/>
    <w:rsid w:val="00E77EBC"/>
    <w:rsid w:val="00E8132F"/>
    <w:rsid w:val="00E826BE"/>
    <w:rsid w:val="00E85608"/>
    <w:rsid w:val="00E86BAA"/>
    <w:rsid w:val="00E87718"/>
    <w:rsid w:val="00E90822"/>
    <w:rsid w:val="00E955BD"/>
    <w:rsid w:val="00E96043"/>
    <w:rsid w:val="00E965A7"/>
    <w:rsid w:val="00E97523"/>
    <w:rsid w:val="00EA2A1D"/>
    <w:rsid w:val="00EA4169"/>
    <w:rsid w:val="00EA49A8"/>
    <w:rsid w:val="00EB0840"/>
    <w:rsid w:val="00EB7C25"/>
    <w:rsid w:val="00EC0CDD"/>
    <w:rsid w:val="00EC42BA"/>
    <w:rsid w:val="00EC4348"/>
    <w:rsid w:val="00ED2265"/>
    <w:rsid w:val="00ED41AF"/>
    <w:rsid w:val="00ED598A"/>
    <w:rsid w:val="00ED70DA"/>
    <w:rsid w:val="00EE065F"/>
    <w:rsid w:val="00EE15AC"/>
    <w:rsid w:val="00EE51F2"/>
    <w:rsid w:val="00EE5A9B"/>
    <w:rsid w:val="00EF0ED4"/>
    <w:rsid w:val="00EF12FA"/>
    <w:rsid w:val="00EF13CF"/>
    <w:rsid w:val="00EF3789"/>
    <w:rsid w:val="00EF52BB"/>
    <w:rsid w:val="00EF5D26"/>
    <w:rsid w:val="00EF6321"/>
    <w:rsid w:val="00EF7D85"/>
    <w:rsid w:val="00F02162"/>
    <w:rsid w:val="00F04176"/>
    <w:rsid w:val="00F04B4E"/>
    <w:rsid w:val="00F06240"/>
    <w:rsid w:val="00F103B7"/>
    <w:rsid w:val="00F13B16"/>
    <w:rsid w:val="00F20667"/>
    <w:rsid w:val="00F21123"/>
    <w:rsid w:val="00F22060"/>
    <w:rsid w:val="00F24972"/>
    <w:rsid w:val="00F265F0"/>
    <w:rsid w:val="00F26743"/>
    <w:rsid w:val="00F30ECB"/>
    <w:rsid w:val="00F3215A"/>
    <w:rsid w:val="00F33C43"/>
    <w:rsid w:val="00F34497"/>
    <w:rsid w:val="00F344D4"/>
    <w:rsid w:val="00F352C4"/>
    <w:rsid w:val="00F359D8"/>
    <w:rsid w:val="00F36612"/>
    <w:rsid w:val="00F37BC5"/>
    <w:rsid w:val="00F4429C"/>
    <w:rsid w:val="00F45685"/>
    <w:rsid w:val="00F51750"/>
    <w:rsid w:val="00F518FF"/>
    <w:rsid w:val="00F52F80"/>
    <w:rsid w:val="00F5398E"/>
    <w:rsid w:val="00F53E3D"/>
    <w:rsid w:val="00F54D18"/>
    <w:rsid w:val="00F54D48"/>
    <w:rsid w:val="00F54E22"/>
    <w:rsid w:val="00F55602"/>
    <w:rsid w:val="00F55FE1"/>
    <w:rsid w:val="00F57F23"/>
    <w:rsid w:val="00F6064C"/>
    <w:rsid w:val="00F608EF"/>
    <w:rsid w:val="00F60CAB"/>
    <w:rsid w:val="00F60DDF"/>
    <w:rsid w:val="00F647E9"/>
    <w:rsid w:val="00F64C82"/>
    <w:rsid w:val="00F64D27"/>
    <w:rsid w:val="00F65204"/>
    <w:rsid w:val="00F653A3"/>
    <w:rsid w:val="00F6749B"/>
    <w:rsid w:val="00F675FC"/>
    <w:rsid w:val="00F67D27"/>
    <w:rsid w:val="00F72D57"/>
    <w:rsid w:val="00F75EFE"/>
    <w:rsid w:val="00F763D1"/>
    <w:rsid w:val="00F7701A"/>
    <w:rsid w:val="00F80CBE"/>
    <w:rsid w:val="00F83A14"/>
    <w:rsid w:val="00F84C1D"/>
    <w:rsid w:val="00F85F0C"/>
    <w:rsid w:val="00F8625B"/>
    <w:rsid w:val="00F90755"/>
    <w:rsid w:val="00F907D2"/>
    <w:rsid w:val="00F91258"/>
    <w:rsid w:val="00F9242D"/>
    <w:rsid w:val="00FA18A4"/>
    <w:rsid w:val="00FA3470"/>
    <w:rsid w:val="00FA36DD"/>
    <w:rsid w:val="00FA464B"/>
    <w:rsid w:val="00FA5170"/>
    <w:rsid w:val="00FB129C"/>
    <w:rsid w:val="00FB1710"/>
    <w:rsid w:val="00FB4AE3"/>
    <w:rsid w:val="00FB645F"/>
    <w:rsid w:val="00FB66A6"/>
    <w:rsid w:val="00FB6A04"/>
    <w:rsid w:val="00FC2B0D"/>
    <w:rsid w:val="00FC2D35"/>
    <w:rsid w:val="00FC2E57"/>
    <w:rsid w:val="00FC41F3"/>
    <w:rsid w:val="00FC68E1"/>
    <w:rsid w:val="00FC7BC4"/>
    <w:rsid w:val="00FD086C"/>
    <w:rsid w:val="00FD1A1F"/>
    <w:rsid w:val="00FD4C0A"/>
    <w:rsid w:val="00FE0570"/>
    <w:rsid w:val="00FE3ACA"/>
    <w:rsid w:val="00FE7F07"/>
    <w:rsid w:val="00FF086C"/>
    <w:rsid w:val="00FF3265"/>
    <w:rsid w:val="00FF6166"/>
    <w:rsid w:val="00FF6763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F7A849"/>
  <w14:defaultImageDpi w14:val="300"/>
  <w15:docId w15:val="{B0099843-AF73-1D42-AFFE-75C96996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15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D51B36"/>
    <w:pPr>
      <w:spacing w:after="120" w:line="276" w:lineRule="auto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8618CA"/>
    <w:pPr>
      <w:spacing w:before="360" w:after="120" w:line="360" w:lineRule="auto"/>
      <w:outlineLvl w:val="1"/>
    </w:pPr>
    <w:rPr>
      <w:rFonts w:ascii="Arial" w:hAnsi="Arial" w:cs="Arial"/>
      <w:b w:val="0"/>
      <w:caps w:val="0"/>
      <w:sz w:val="22"/>
      <w:szCs w:val="22"/>
      <w:u w:val="single"/>
    </w:rPr>
  </w:style>
  <w:style w:type="paragraph" w:styleId="Heading3">
    <w:name w:val="heading 3"/>
    <w:next w:val="Body"/>
    <w:link w:val="Heading3Char"/>
    <w:rsid w:val="006A1503"/>
    <w:pPr>
      <w:keepNext/>
      <w:pBdr>
        <w:top w:val="nil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Light" w:eastAsia="Arial Unicode MS" w:hAnsi="Arial Unicode MS" w:cs="Arial Unicode MS"/>
      <w:color w:val="000000"/>
      <w:spacing w:val="5"/>
      <w:sz w:val="28"/>
      <w:szCs w:val="28"/>
      <w:bdr w:val="n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F17"/>
    <w:pPr>
      <w:spacing w:before="240" w:line="360" w:lineRule="auto"/>
      <w:outlineLvl w:val="3"/>
    </w:pPr>
    <w:rPr>
      <w:rFonts w:ascii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B36"/>
    <w:rPr>
      <w:rFonts w:ascii="Arial" w:eastAsia="Arial Unicode MS" w:hAnsi="Arial" w:cs="Arial"/>
      <w:b/>
      <w:color w:val="000000"/>
      <w:spacing w:val="5"/>
      <w:sz w:val="22"/>
      <w:szCs w:val="2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8618CA"/>
    <w:rPr>
      <w:rFonts w:ascii="Arial" w:eastAsia="Arial Unicode MS" w:hAnsi="Arial" w:cs="Arial"/>
      <w:bCs/>
      <w:color w:val="000000"/>
      <w:sz w:val="22"/>
      <w:szCs w:val="22"/>
      <w:u w:val="single"/>
      <w:bdr w:val="nil"/>
    </w:rPr>
  </w:style>
  <w:style w:type="character" w:customStyle="1" w:styleId="Heading3Char">
    <w:name w:val="Heading 3 Char"/>
    <w:basedOn w:val="DefaultParagraphFont"/>
    <w:link w:val="Heading3"/>
    <w:rsid w:val="006A1503"/>
    <w:rPr>
      <w:rFonts w:ascii="Helvetica Light" w:eastAsia="Arial Unicode MS" w:hAnsi="Arial Unicode MS" w:cs="Arial Unicode MS"/>
      <w:color w:val="000000"/>
      <w:spacing w:val="5"/>
      <w:sz w:val="28"/>
      <w:szCs w:val="28"/>
      <w:bdr w:val="nil"/>
    </w:rPr>
  </w:style>
  <w:style w:type="paragraph" w:customStyle="1" w:styleId="Body">
    <w:name w:val="Body"/>
    <w:rsid w:val="006A150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styleId="Caption">
    <w:name w:val="caption"/>
    <w:uiPriority w:val="35"/>
    <w:qFormat/>
    <w:rsid w:val="006A150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</w:pPr>
    <w:rPr>
      <w:rFonts w:ascii="Helvetica" w:eastAsia="Arial Unicode MS" w:hAnsi="Arial Unicode MS" w:cs="Arial Unicode MS"/>
      <w:b/>
      <w:bCs/>
      <w:caps/>
      <w:color w:val="000000"/>
      <w:bdr w:val="nil"/>
    </w:rPr>
  </w:style>
  <w:style w:type="paragraph" w:styleId="NoSpacing">
    <w:name w:val="No Spacing"/>
    <w:basedOn w:val="Body"/>
    <w:uiPriority w:val="1"/>
    <w:qFormat/>
    <w:rsid w:val="000E6FDD"/>
    <w:pPr>
      <w:spacing w:before="240" w:line="48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6A1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5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503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6A15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503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6A1503"/>
  </w:style>
  <w:style w:type="paragraph" w:customStyle="1" w:styleId="EndNoteBibliographyTitle">
    <w:name w:val="EndNote Bibliography Title"/>
    <w:basedOn w:val="Normal"/>
    <w:rsid w:val="006A1503"/>
    <w:pPr>
      <w:jc w:val="center"/>
    </w:pPr>
  </w:style>
  <w:style w:type="paragraph" w:customStyle="1" w:styleId="EndNoteBibliography">
    <w:name w:val="EndNote Bibliography"/>
    <w:basedOn w:val="Normal"/>
    <w:rsid w:val="006A1503"/>
  </w:style>
  <w:style w:type="paragraph" w:styleId="BalloonText">
    <w:name w:val="Balloon Text"/>
    <w:basedOn w:val="Normal"/>
    <w:link w:val="BalloonTextChar"/>
    <w:uiPriority w:val="99"/>
    <w:semiHidden/>
    <w:unhideWhenUsed/>
    <w:rsid w:val="006A15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503"/>
    <w:rPr>
      <w:rFonts w:ascii="Lucida Grande" w:eastAsia="Arial Unicode MS" w:hAnsi="Lucida Grande" w:cs="Lucida Grande"/>
      <w:sz w:val="18"/>
      <w:szCs w:val="18"/>
      <w:bdr w:val="nil"/>
    </w:rPr>
  </w:style>
  <w:style w:type="table" w:styleId="TableGrid">
    <w:name w:val="Table Grid"/>
    <w:basedOn w:val="TableNormal"/>
    <w:uiPriority w:val="39"/>
    <w:rsid w:val="006A1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503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03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customStyle="1" w:styleId="Tabtex">
    <w:name w:val="Tabtex"/>
    <w:basedOn w:val="NoSpacing"/>
    <w:autoRedefine/>
    <w:qFormat/>
    <w:rsid w:val="003E3C0F"/>
    <w:pPr>
      <w:tabs>
        <w:tab w:val="left" w:pos="1872"/>
      </w:tabs>
      <w:spacing w:before="20" w:line="240" w:lineRule="auto"/>
      <w:jc w:val="center"/>
    </w:pPr>
    <w:rPr>
      <w:bCs/>
      <w:color w:val="auto"/>
      <w:sz w:val="16"/>
      <w:szCs w:val="17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6A1503"/>
  </w:style>
  <w:style w:type="character" w:styleId="Hyperlink">
    <w:name w:val="Hyperlink"/>
    <w:basedOn w:val="DefaultParagraphFont"/>
    <w:uiPriority w:val="99"/>
    <w:unhideWhenUsed/>
    <w:rsid w:val="006A1503"/>
    <w:rPr>
      <w:color w:val="0000FF"/>
      <w:u w:val="single"/>
    </w:rPr>
  </w:style>
  <w:style w:type="paragraph" w:styleId="Revision">
    <w:name w:val="Revision"/>
    <w:hidden/>
    <w:uiPriority w:val="99"/>
    <w:semiHidden/>
    <w:rsid w:val="006A1503"/>
    <w:rPr>
      <w:rFonts w:ascii="Times New Roman" w:eastAsia="Arial Unicode MS" w:hAnsi="Times New Roman" w:cs="Times New Roman"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001F17"/>
    <w:rPr>
      <w:rFonts w:ascii="Arial" w:eastAsia="Arial Unicode MS" w:hAnsi="Arial" w:cs="Arial"/>
      <w:i/>
      <w:sz w:val="22"/>
      <w:szCs w:val="22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5B250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95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A3D32"/>
    <w:rPr>
      <w:color w:val="808080"/>
    </w:rPr>
  </w:style>
  <w:style w:type="character" w:styleId="Strong">
    <w:name w:val="Strong"/>
    <w:basedOn w:val="DefaultParagraphFont"/>
    <w:uiPriority w:val="22"/>
    <w:qFormat/>
    <w:rsid w:val="00625A3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A36DD"/>
  </w:style>
  <w:style w:type="paragraph" w:styleId="NormalWeb">
    <w:name w:val="Normal (Web)"/>
    <w:basedOn w:val="Normal"/>
    <w:uiPriority w:val="99"/>
    <w:semiHidden/>
    <w:unhideWhenUsed/>
    <w:rsid w:val="001164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article-id">
    <w:name w:val="article-id"/>
    <w:basedOn w:val="Normal"/>
    <w:rsid w:val="001164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4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6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0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07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96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8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0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2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68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3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3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5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8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0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7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8684B-53E8-D346-8A67-A093D8FB4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nzies</dc:creator>
  <cp:keywords/>
  <dc:description/>
  <cp:lastModifiedBy>Nick Menzies</cp:lastModifiedBy>
  <cp:revision>2</cp:revision>
  <cp:lastPrinted>2021-06-03T14:45:00Z</cp:lastPrinted>
  <dcterms:created xsi:type="dcterms:W3CDTF">2022-09-28T15:42:00Z</dcterms:created>
  <dcterms:modified xsi:type="dcterms:W3CDTF">2022-09-28T15:42:00Z</dcterms:modified>
</cp:coreProperties>
</file>